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86CF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he correlation between three key genes and metabolic pathways in NAFL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80"/>
        <w:gridCol w:w="1456"/>
        <w:gridCol w:w="1656"/>
        <w:gridCol w:w="1497"/>
        <w:gridCol w:w="1392"/>
      </w:tblGrid>
      <w:tr w14:paraId="68A53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left w:val="nil"/>
              <w:right w:val="nil"/>
            </w:tcBorders>
            <w:vAlign w:val="center"/>
          </w:tcPr>
          <w:p w14:paraId="0383CA8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ene1</w:t>
            </w:r>
          </w:p>
        </w:tc>
        <w:tc>
          <w:tcPr>
            <w:tcW w:w="1354" w:type="dxa"/>
            <w:tcBorders>
              <w:left w:val="nil"/>
              <w:right w:val="nil"/>
            </w:tcBorders>
            <w:vAlign w:val="center"/>
          </w:tcPr>
          <w:p w14:paraId="64F2247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ene2</w:t>
            </w:r>
          </w:p>
        </w:tc>
        <w:tc>
          <w:tcPr>
            <w:tcW w:w="1426" w:type="dxa"/>
            <w:tcBorders>
              <w:left w:val="nil"/>
              <w:right w:val="nil"/>
            </w:tcBorders>
            <w:vAlign w:val="center"/>
          </w:tcPr>
          <w:p w14:paraId="57EC3A3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earson_Cor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14:paraId="583B0E9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pearman_Cor</w:t>
            </w:r>
          </w:p>
        </w:tc>
        <w:tc>
          <w:tcPr>
            <w:tcW w:w="1426" w:type="dxa"/>
            <w:tcBorders>
              <w:left w:val="nil"/>
              <w:right w:val="nil"/>
            </w:tcBorders>
            <w:vAlign w:val="center"/>
          </w:tcPr>
          <w:p w14:paraId="283D9C5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Exp_Cells</w:t>
            </w:r>
          </w:p>
        </w:tc>
        <w:tc>
          <w:tcPr>
            <w:tcW w:w="1426" w:type="dxa"/>
            <w:tcBorders>
              <w:left w:val="nil"/>
              <w:right w:val="nil"/>
            </w:tcBorders>
            <w:vAlign w:val="center"/>
          </w:tcPr>
          <w:p w14:paraId="2ED9FB3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otal_Cells</w:t>
            </w:r>
          </w:p>
        </w:tc>
      </w:tr>
      <w:tr w14:paraId="78148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28DB104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PD1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0E6AD4F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NPLA3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0B3B2AA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54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7AAACD9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51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7CEE347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236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2C4EABB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1E60B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DA6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PD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8DC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IPOQ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26B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0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49D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6.00E-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7A8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C6D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60FAA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143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PD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D77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F30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29F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9CF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657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2158B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E50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V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3CE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NPLA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65B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3F2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7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BA7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02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D2B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166ED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69F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V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D1B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IPOQ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261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096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124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EB4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1B492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773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V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99C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817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5.00E-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112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946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F4B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2EA5A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B22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A30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NPLA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FD0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3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C96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7B5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6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E95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229B5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092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CA0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IPOQ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2B5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e-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E8E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e-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209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FAB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  <w:tr w14:paraId="58832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0F72080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642E958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68C9D63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2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14:paraId="1E3264F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3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3980D46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1889C43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229</w:t>
            </w:r>
          </w:p>
        </w:tc>
      </w:tr>
    </w:tbl>
    <w:p w14:paraId="037C0F26"/>
    <w:p w14:paraId="5B41CB2C"/>
    <w:p w14:paraId="33D929AD"/>
    <w:p w14:paraId="70E712E5"/>
    <w:p w14:paraId="47A52705"/>
    <w:p w14:paraId="451F914F"/>
    <w:p w14:paraId="1E6DA759"/>
    <w:p w14:paraId="75BF3749"/>
    <w:p w14:paraId="51E5137B"/>
    <w:p w14:paraId="5D1331F9"/>
    <w:p w14:paraId="403B9F67"/>
    <w:p w14:paraId="5AF4CA93"/>
    <w:p w14:paraId="38128789"/>
    <w:p w14:paraId="7BF22C06"/>
    <w:p w14:paraId="470A52B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he correlation between three key genes and metabolic pathways in CA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39"/>
        <w:gridCol w:w="1456"/>
        <w:gridCol w:w="1656"/>
        <w:gridCol w:w="1497"/>
        <w:gridCol w:w="1401"/>
      </w:tblGrid>
      <w:tr w14:paraId="5CE4E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left w:val="nil"/>
              <w:right w:val="nil"/>
            </w:tcBorders>
            <w:vAlign w:val="center"/>
          </w:tcPr>
          <w:p w14:paraId="5005BCD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ene1</w:t>
            </w:r>
          </w:p>
        </w:tc>
        <w:tc>
          <w:tcPr>
            <w:tcW w:w="1354" w:type="dxa"/>
            <w:tcBorders>
              <w:left w:val="nil"/>
              <w:right w:val="nil"/>
            </w:tcBorders>
            <w:vAlign w:val="center"/>
          </w:tcPr>
          <w:p w14:paraId="37C8F7C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ene2</w:t>
            </w:r>
          </w:p>
        </w:tc>
        <w:tc>
          <w:tcPr>
            <w:tcW w:w="1426" w:type="dxa"/>
            <w:tcBorders>
              <w:left w:val="nil"/>
              <w:right w:val="nil"/>
            </w:tcBorders>
            <w:vAlign w:val="center"/>
          </w:tcPr>
          <w:p w14:paraId="5BD4464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earson_Cor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14:paraId="11DF032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pearman_Cor</w:t>
            </w:r>
          </w:p>
        </w:tc>
        <w:tc>
          <w:tcPr>
            <w:tcW w:w="1426" w:type="dxa"/>
            <w:tcBorders>
              <w:left w:val="nil"/>
              <w:right w:val="nil"/>
            </w:tcBorders>
            <w:vAlign w:val="center"/>
          </w:tcPr>
          <w:p w14:paraId="64ABE4E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Exp_Cells</w:t>
            </w:r>
          </w:p>
        </w:tc>
        <w:tc>
          <w:tcPr>
            <w:tcW w:w="1426" w:type="dxa"/>
            <w:tcBorders>
              <w:left w:val="nil"/>
              <w:right w:val="nil"/>
            </w:tcBorders>
            <w:vAlign w:val="center"/>
          </w:tcPr>
          <w:p w14:paraId="651F38B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otal_Cells</w:t>
            </w:r>
          </w:p>
        </w:tc>
      </w:tr>
      <w:tr w14:paraId="7881C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759DA8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VK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4B56CEF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OE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4D52E4C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16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3BCC143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229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5EA2709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5134E0E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4CDAD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633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V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6EE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A7C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70A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936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1E2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5C592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9CD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V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FD8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DL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7B2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3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F07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3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BCA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B84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1F93D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A5B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5DA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O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358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0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D5B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0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20D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122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3D3F5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A7D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123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CDC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3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A6C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2CD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023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7D149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09B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086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DL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8E1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1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063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2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6A0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A10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62A30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EF2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PD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D93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O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FCE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1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507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3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BE0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8C4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30EBD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3D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PD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EA4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3E6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2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F56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5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E66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678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  <w:tr w14:paraId="3C99B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4D44B38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PD1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104C485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DLR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1F81343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8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14:paraId="11AF02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018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79302FD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31D6AB7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36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94</w:t>
            </w:r>
          </w:p>
        </w:tc>
      </w:tr>
    </w:tbl>
    <w:p w14:paraId="3D5DE632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C72437"/>
    <w:rsid w:val="7CC7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2:14:00Z</dcterms:created>
  <dc:creator>YP Chen</dc:creator>
  <cp:lastModifiedBy>YP Chen</cp:lastModifiedBy>
  <dcterms:modified xsi:type="dcterms:W3CDTF">2025-05-23T12:1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01B8A64F6DF4CC6B72C1C1E6BD5FDAE_11</vt:lpwstr>
  </property>
  <property fmtid="{D5CDD505-2E9C-101B-9397-08002B2CF9AE}" pid="4" name="KSOTemplateDocerSaveRecord">
    <vt:lpwstr>eyJoZGlkIjoiMTJiMDViNmQxOWI0NWMzOTk2MzlhZTJhNzgwNjU1YWYiLCJ1c2VySWQiOiIzNDExMDY1MTEifQ==</vt:lpwstr>
  </property>
</Properties>
</file>